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A9DE5" w14:textId="304E1995" w:rsidR="007A6147" w:rsidRDefault="00062D03">
      <w:pPr>
        <w:rPr>
          <w:rFonts w:ascii="Times New Roman" w:hAnsi="Times New Roman" w:cs="Times New Roman"/>
          <w:sz w:val="24"/>
          <w:szCs w:val="24"/>
        </w:rPr>
      </w:pPr>
      <w:r w:rsidRPr="00055DC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55DC3" w:rsidRPr="00055DC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55D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2D03">
        <w:rPr>
          <w:rFonts w:ascii="Times New Roman" w:hAnsi="Times New Roman" w:cs="Times New Roman"/>
          <w:sz w:val="24"/>
          <w:szCs w:val="24"/>
        </w:rPr>
        <w:t>Details of sample used in the E-MTAB-6149 cohort from the ArrayExpress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E43F85" w14:textId="77777777" w:rsidR="00062D03" w:rsidRPr="00062D03" w:rsidRDefault="00062D0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1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2125"/>
        <w:gridCol w:w="1701"/>
        <w:gridCol w:w="3969"/>
        <w:gridCol w:w="2268"/>
      </w:tblGrid>
      <w:tr w:rsidR="00BB5252" w:rsidRPr="00062D03" w14:paraId="7D306E81" w14:textId="77777777" w:rsidTr="00E566DE">
        <w:trPr>
          <w:trHeight w:val="239"/>
        </w:trPr>
        <w:tc>
          <w:tcPr>
            <w:tcW w:w="21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E3FA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ject ID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C138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82F9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EF3BB10" w14:textId="38E2CD7E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73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F4F0" w14:textId="03626961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ssu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 w:rsidR="00BB5252" w:rsidRPr="00062D03" w14:paraId="7B996E93" w14:textId="77777777" w:rsidTr="00E566DE">
        <w:trPr>
          <w:trHeight w:val="239"/>
        </w:trPr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4A77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9DF5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-01-1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E333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3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39286F4D" w14:textId="6FF2325D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AFDC" w14:textId="5BE41463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edge</w:t>
            </w:r>
          </w:p>
        </w:tc>
      </w:tr>
      <w:tr w:rsidR="00BB5252" w:rsidRPr="00062D03" w14:paraId="0FCFC847" w14:textId="77777777" w:rsidTr="00BB5252">
        <w:trPr>
          <w:trHeight w:val="239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833ED92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B2DD0BC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-03-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8EA620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3c</w:t>
            </w:r>
          </w:p>
        </w:tc>
        <w:tc>
          <w:tcPr>
            <w:tcW w:w="3969" w:type="dxa"/>
            <w:vAlign w:val="bottom"/>
          </w:tcPr>
          <w:p w14:paraId="1E9CCD87" w14:textId="39830096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3D5AC4" w14:textId="05EF0D4B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core</w:t>
            </w:r>
          </w:p>
        </w:tc>
      </w:tr>
      <w:tr w:rsidR="00BB5252" w:rsidRPr="00062D03" w14:paraId="0B9D6DFE" w14:textId="77777777" w:rsidTr="00BB5252">
        <w:trPr>
          <w:trHeight w:val="239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14312AD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5304A3D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-06-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FE4478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4b</w:t>
            </w:r>
          </w:p>
        </w:tc>
        <w:tc>
          <w:tcPr>
            <w:tcW w:w="3969" w:type="dxa"/>
            <w:vAlign w:val="bottom"/>
          </w:tcPr>
          <w:p w14:paraId="1C568329" w14:textId="71BA5C6C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34A4A6" w14:textId="5BA7AEA4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edge</w:t>
            </w:r>
          </w:p>
        </w:tc>
      </w:tr>
      <w:tr w:rsidR="00BB5252" w:rsidRPr="00062D03" w14:paraId="757B15C2" w14:textId="77777777" w:rsidTr="00BB5252">
        <w:trPr>
          <w:trHeight w:val="239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1915C27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30890475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-004-08-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789BB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4d</w:t>
            </w:r>
          </w:p>
        </w:tc>
        <w:tc>
          <w:tcPr>
            <w:tcW w:w="3969" w:type="dxa"/>
            <w:vAlign w:val="bottom"/>
          </w:tcPr>
          <w:p w14:paraId="1817B327" w14:textId="15788496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59BB82" w14:textId="1C319854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core</w:t>
            </w:r>
          </w:p>
        </w:tc>
      </w:tr>
      <w:tr w:rsidR="00BB5252" w:rsidRPr="00062D03" w14:paraId="1B4F2FCE" w14:textId="77777777" w:rsidTr="00BB5252">
        <w:trPr>
          <w:trHeight w:val="239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DFEA1C6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C90EACA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-01-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1CDB0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1a</w:t>
            </w:r>
          </w:p>
        </w:tc>
        <w:tc>
          <w:tcPr>
            <w:tcW w:w="3969" w:type="dxa"/>
            <w:vAlign w:val="bottom"/>
          </w:tcPr>
          <w:p w14:paraId="2C88049A" w14:textId="4B8330F4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74723B" w14:textId="5C9D1C3A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core</w:t>
            </w:r>
          </w:p>
        </w:tc>
      </w:tr>
      <w:tr w:rsidR="00BB5252" w:rsidRPr="00062D03" w14:paraId="2F05E92E" w14:textId="77777777" w:rsidTr="00BB5252">
        <w:trPr>
          <w:trHeight w:val="239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7E9BABE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CADDABF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-03-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15903A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1c</w:t>
            </w:r>
          </w:p>
        </w:tc>
        <w:tc>
          <w:tcPr>
            <w:tcW w:w="3969" w:type="dxa"/>
            <w:vAlign w:val="bottom"/>
          </w:tcPr>
          <w:p w14:paraId="25FABDAC" w14:textId="02F9DEE8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F5E95B" w14:textId="41BBC9D2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edge</w:t>
            </w:r>
          </w:p>
        </w:tc>
      </w:tr>
      <w:tr w:rsidR="00BB5252" w:rsidRPr="00062D03" w14:paraId="46C7752B" w14:textId="77777777" w:rsidTr="00BB5252">
        <w:trPr>
          <w:trHeight w:val="239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0CF4822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7B0EF03A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-05-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8DA7B9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2b</w:t>
            </w:r>
          </w:p>
        </w:tc>
        <w:tc>
          <w:tcPr>
            <w:tcW w:w="3969" w:type="dxa"/>
            <w:vAlign w:val="bottom"/>
          </w:tcPr>
          <w:p w14:paraId="2562D12C" w14:textId="46E90ABA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881CD8" w14:textId="437B5230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edge</w:t>
            </w:r>
          </w:p>
        </w:tc>
      </w:tr>
      <w:tr w:rsidR="00BB5252" w:rsidRPr="00062D03" w14:paraId="0814C387" w14:textId="77777777" w:rsidTr="00BB5252">
        <w:trPr>
          <w:trHeight w:val="239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CE6BF45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B44B34C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-005-06-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C060A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2c</w:t>
            </w:r>
          </w:p>
        </w:tc>
        <w:tc>
          <w:tcPr>
            <w:tcW w:w="3969" w:type="dxa"/>
            <w:vAlign w:val="bottom"/>
          </w:tcPr>
          <w:p w14:paraId="0F7E7201" w14:textId="754D4DFF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F2F102" w14:textId="219268A1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core</w:t>
            </w:r>
          </w:p>
        </w:tc>
      </w:tr>
      <w:tr w:rsidR="00BB5252" w:rsidRPr="00062D03" w14:paraId="5C9787EC" w14:textId="77777777" w:rsidTr="00BB5252">
        <w:trPr>
          <w:trHeight w:val="239"/>
        </w:trPr>
        <w:tc>
          <w:tcPr>
            <w:tcW w:w="21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9DD7CE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-006</w:t>
            </w:r>
          </w:p>
        </w:tc>
        <w:tc>
          <w:tcPr>
            <w:tcW w:w="21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6CB170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-006-01-1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ED70AC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5a</w:t>
            </w:r>
          </w:p>
        </w:tc>
        <w:tc>
          <w:tcPr>
            <w:tcW w:w="3969" w:type="dxa"/>
            <w:tcBorders>
              <w:bottom w:val="nil"/>
            </w:tcBorders>
            <w:vAlign w:val="bottom"/>
          </w:tcPr>
          <w:p w14:paraId="695CE254" w14:textId="31B62AF8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57424F" w14:textId="7C7A438D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core</w:t>
            </w:r>
          </w:p>
        </w:tc>
      </w:tr>
      <w:tr w:rsidR="00BB5252" w:rsidRPr="00062D03" w14:paraId="2F504EA9" w14:textId="77777777" w:rsidTr="00BB5252">
        <w:trPr>
          <w:trHeight w:val="239"/>
        </w:trPr>
        <w:tc>
          <w:tcPr>
            <w:tcW w:w="21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463D8E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-006</w:t>
            </w:r>
          </w:p>
        </w:tc>
        <w:tc>
          <w:tcPr>
            <w:tcW w:w="21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43BBD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-006-02-1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BF6309" w14:textId="77777777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5b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vAlign w:val="bottom"/>
          </w:tcPr>
          <w:p w14:paraId="2657CFD5" w14:textId="349B4556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FEDC25" w14:textId="0229D302" w:rsidR="00BB5252" w:rsidRPr="00062D03" w:rsidRDefault="00BB5252" w:rsidP="00BB5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D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-Tumor edge</w:t>
            </w:r>
          </w:p>
        </w:tc>
      </w:tr>
    </w:tbl>
    <w:p w14:paraId="68285F56" w14:textId="77777777" w:rsidR="00EA27DA" w:rsidRPr="00062D03" w:rsidRDefault="00EA27DA">
      <w:pPr>
        <w:rPr>
          <w:rFonts w:ascii="Times New Roman" w:hAnsi="Times New Roman" w:cs="Times New Roman"/>
        </w:rPr>
      </w:pPr>
    </w:p>
    <w:sectPr w:rsidR="00EA27DA" w:rsidRPr="00062D03" w:rsidSect="00EA27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2EA2A" w14:textId="77777777" w:rsidR="00E416B3" w:rsidRDefault="00E416B3" w:rsidP="00E566DE">
      <w:r>
        <w:separator/>
      </w:r>
    </w:p>
  </w:endnote>
  <w:endnote w:type="continuationSeparator" w:id="0">
    <w:p w14:paraId="0EE2449E" w14:textId="77777777" w:rsidR="00E416B3" w:rsidRDefault="00E416B3" w:rsidP="00E56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2322E" w14:textId="77777777" w:rsidR="00E416B3" w:rsidRDefault="00E416B3" w:rsidP="00E566DE">
      <w:r>
        <w:separator/>
      </w:r>
    </w:p>
  </w:footnote>
  <w:footnote w:type="continuationSeparator" w:id="0">
    <w:p w14:paraId="154E86BA" w14:textId="77777777" w:rsidR="00E416B3" w:rsidRDefault="00E416B3" w:rsidP="00E56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5A"/>
    <w:rsid w:val="00055DC3"/>
    <w:rsid w:val="00062D03"/>
    <w:rsid w:val="0037775A"/>
    <w:rsid w:val="006A15FE"/>
    <w:rsid w:val="007A6147"/>
    <w:rsid w:val="00AF73DD"/>
    <w:rsid w:val="00BB5252"/>
    <w:rsid w:val="00E416B3"/>
    <w:rsid w:val="00E566DE"/>
    <w:rsid w:val="00E84F7F"/>
    <w:rsid w:val="00EA27DA"/>
    <w:rsid w:val="00F5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90638"/>
  <w15:chartTrackingRefBased/>
  <w15:docId w15:val="{A55A68BA-ECBA-4A1D-83D6-E5726E285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6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0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9</cp:revision>
  <dcterms:created xsi:type="dcterms:W3CDTF">2023-02-03T13:40:00Z</dcterms:created>
  <dcterms:modified xsi:type="dcterms:W3CDTF">2023-06-17T09:17:00Z</dcterms:modified>
</cp:coreProperties>
</file>